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759" w:rsidRPr="0077655F" w:rsidRDefault="00D81759" w:rsidP="00D81759">
      <w:pPr>
        <w:pStyle w:val="PlainText"/>
        <w:rPr>
          <w:rFonts w:asciiTheme="majorHAnsi" w:hAnsiTheme="majorHAnsi" w:cs="Courier New"/>
          <w:b/>
          <w:sz w:val="22"/>
          <w:szCs w:val="22"/>
        </w:rPr>
      </w:pPr>
      <w:r w:rsidRPr="0077655F">
        <w:rPr>
          <w:rFonts w:asciiTheme="majorHAnsi" w:hAnsiTheme="majorHAnsi" w:cs="Courier New"/>
          <w:b/>
          <w:sz w:val="22"/>
          <w:szCs w:val="22"/>
        </w:rPr>
        <w:t xml:space="preserve">Supplementary Data </w:t>
      </w:r>
      <w:r w:rsidR="000D1471">
        <w:rPr>
          <w:rFonts w:asciiTheme="majorHAnsi" w:hAnsiTheme="majorHAnsi" w:cs="Courier New"/>
          <w:b/>
          <w:sz w:val="22"/>
          <w:szCs w:val="22"/>
        </w:rPr>
        <w:t>2</w:t>
      </w:r>
    </w:p>
    <w:p w:rsidR="00740E9F" w:rsidRDefault="00740E9F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proofErr w:type="spellStart"/>
      <w:r>
        <w:rPr>
          <w:rFonts w:asciiTheme="majorHAnsi" w:hAnsiTheme="majorHAnsi" w:cs="Courier New"/>
          <w:sz w:val="22"/>
          <w:szCs w:val="22"/>
        </w:rPr>
        <w:t>Fasta</w:t>
      </w:r>
      <w:proofErr w:type="spellEnd"/>
      <w:r>
        <w:rPr>
          <w:rFonts w:asciiTheme="majorHAnsi" w:hAnsiTheme="majorHAnsi" w:cs="Courier New"/>
          <w:sz w:val="22"/>
          <w:szCs w:val="22"/>
        </w:rPr>
        <w:t xml:space="preserve"> sequence of cloned </w:t>
      </w:r>
      <w:proofErr w:type="spellStart"/>
      <w:r>
        <w:rPr>
          <w:rFonts w:asciiTheme="majorHAnsi" w:hAnsiTheme="majorHAnsi" w:cs="Courier New"/>
          <w:sz w:val="22"/>
          <w:szCs w:val="22"/>
        </w:rPr>
        <w:t>minicircles</w:t>
      </w:r>
      <w:proofErr w:type="spellEnd"/>
      <w:r>
        <w:rPr>
          <w:rFonts w:asciiTheme="majorHAnsi" w:hAnsiTheme="majorHAnsi" w:cs="Courier New"/>
          <w:sz w:val="22"/>
          <w:szCs w:val="22"/>
        </w:rPr>
        <w:t xml:space="preserve"> from BCTIV-infected </w:t>
      </w:r>
      <w:r w:rsidRPr="003B214B">
        <w:rPr>
          <w:rFonts w:asciiTheme="majorHAnsi" w:hAnsiTheme="majorHAnsi" w:cs="Courier New"/>
          <w:i/>
          <w:sz w:val="22"/>
          <w:szCs w:val="22"/>
        </w:rPr>
        <w:t>Beta vulgaris</w:t>
      </w:r>
      <w:r>
        <w:rPr>
          <w:rFonts w:asciiTheme="majorHAnsi" w:hAnsiTheme="majorHAnsi" w:cs="Courier New"/>
          <w:sz w:val="22"/>
          <w:szCs w:val="22"/>
        </w:rPr>
        <w:t xml:space="preserve"> plants in field (MC#1, MC#2 and MC#3) and in experim</w:t>
      </w:r>
      <w:bookmarkStart w:id="0" w:name="_GoBack"/>
      <w:bookmarkEnd w:id="0"/>
      <w:r>
        <w:rPr>
          <w:rFonts w:asciiTheme="majorHAnsi" w:hAnsiTheme="majorHAnsi" w:cs="Courier New"/>
          <w:sz w:val="22"/>
          <w:szCs w:val="22"/>
        </w:rPr>
        <w:t xml:space="preserve">ental inoculation (MC#4, MC#5, MC#6 and MC#7). </w:t>
      </w:r>
      <w:proofErr w:type="spellStart"/>
      <w:r>
        <w:rPr>
          <w:rFonts w:asciiTheme="majorHAnsi" w:hAnsiTheme="majorHAnsi" w:cs="Courier New"/>
          <w:sz w:val="22"/>
          <w:szCs w:val="22"/>
        </w:rPr>
        <w:t>Minicircle</w:t>
      </w:r>
      <w:proofErr w:type="spellEnd"/>
      <w:r>
        <w:rPr>
          <w:rFonts w:asciiTheme="majorHAnsi" w:hAnsiTheme="majorHAnsi" w:cs="Courier New"/>
          <w:sz w:val="22"/>
          <w:szCs w:val="22"/>
        </w:rPr>
        <w:t xml:space="preserve"> sequences are reported starting from the</w:t>
      </w:r>
      <w:r w:rsidR="00964EED">
        <w:rPr>
          <w:rFonts w:asciiTheme="majorHAnsi" w:hAnsiTheme="majorHAnsi" w:cs="Courier New"/>
          <w:sz w:val="22"/>
          <w:szCs w:val="22"/>
        </w:rPr>
        <w:t xml:space="preserve"> centre of the stem loop structure, conventionally used as start of the </w:t>
      </w:r>
      <w:r>
        <w:rPr>
          <w:rFonts w:asciiTheme="majorHAnsi" w:hAnsiTheme="majorHAnsi" w:cs="Courier New"/>
          <w:sz w:val="22"/>
          <w:szCs w:val="22"/>
        </w:rPr>
        <w:t xml:space="preserve">BCTIV </w:t>
      </w:r>
      <w:r w:rsidR="00964EED">
        <w:rPr>
          <w:rFonts w:asciiTheme="majorHAnsi" w:hAnsiTheme="majorHAnsi" w:cs="Courier New"/>
          <w:sz w:val="22"/>
          <w:szCs w:val="22"/>
        </w:rPr>
        <w:t xml:space="preserve">circular </w:t>
      </w:r>
      <w:r w:rsidR="00837CE7">
        <w:rPr>
          <w:rFonts w:asciiTheme="majorHAnsi" w:hAnsiTheme="majorHAnsi" w:cs="Courier New"/>
          <w:sz w:val="22"/>
          <w:szCs w:val="22"/>
        </w:rPr>
        <w:t>genome</w:t>
      </w:r>
      <w:r w:rsidR="00964EED">
        <w:rPr>
          <w:rFonts w:asciiTheme="majorHAnsi" w:hAnsiTheme="majorHAnsi" w:cs="Courier New"/>
          <w:sz w:val="22"/>
          <w:szCs w:val="22"/>
        </w:rPr>
        <w:t>.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</w:p>
    <w:p w:rsidR="00D81759" w:rsidRPr="0077655F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77655F">
        <w:rPr>
          <w:rFonts w:asciiTheme="majorHAnsi" w:hAnsiTheme="majorHAnsi" w:cs="Courier New"/>
          <w:sz w:val="22"/>
          <w:szCs w:val="22"/>
        </w:rPr>
        <w:t>Legend: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7708E4">
        <w:rPr>
          <w:rFonts w:ascii="Courier New" w:hAnsi="Courier New" w:cs="Courier New"/>
          <w:sz w:val="22"/>
          <w:szCs w:val="22"/>
          <w:highlight w:val="yellow"/>
        </w:rPr>
        <w:t>Yellow</w:t>
      </w:r>
      <w:r w:rsidRPr="007708E4">
        <w:rPr>
          <w:rFonts w:ascii="Courier New" w:hAnsi="Courier New" w:cs="Courier New"/>
          <w:sz w:val="22"/>
          <w:szCs w:val="22"/>
        </w:rPr>
        <w:t xml:space="preserve"> =</w:t>
      </w:r>
      <w:r>
        <w:rPr>
          <w:rFonts w:asciiTheme="majorHAnsi" w:hAnsiTheme="majorHAnsi" w:cs="Courier New"/>
          <w:sz w:val="22"/>
          <w:szCs w:val="22"/>
        </w:rPr>
        <w:t xml:space="preserve"> </w:t>
      </w:r>
      <w:r w:rsidR="0047094B">
        <w:rPr>
          <w:rFonts w:asciiTheme="majorHAnsi" w:hAnsiTheme="majorHAnsi" w:cs="Courier New"/>
          <w:sz w:val="22"/>
          <w:szCs w:val="22"/>
        </w:rPr>
        <w:t>BCTIV genome</w:t>
      </w:r>
    </w:p>
    <w:p w:rsidR="0047094B" w:rsidRDefault="0047094B" w:rsidP="0047094B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47094B">
        <w:rPr>
          <w:rFonts w:asciiTheme="majorHAnsi" w:hAnsiTheme="majorHAnsi" w:cs="Courier New"/>
          <w:sz w:val="22"/>
          <w:szCs w:val="22"/>
          <w:highlight w:val="yellow"/>
          <w:u w:val="single"/>
        </w:rPr>
        <w:t>Underlined</w:t>
      </w:r>
      <w:r>
        <w:rPr>
          <w:rFonts w:asciiTheme="majorHAnsi" w:hAnsiTheme="majorHAnsi" w:cs="Courier New"/>
          <w:sz w:val="22"/>
          <w:szCs w:val="22"/>
        </w:rPr>
        <w:t xml:space="preserve"> = stem loop structure</w:t>
      </w:r>
      <w:r w:rsidR="00F00FF7">
        <w:rPr>
          <w:rFonts w:asciiTheme="majorHAnsi" w:hAnsiTheme="majorHAnsi" w:cs="Courier New"/>
          <w:sz w:val="22"/>
          <w:szCs w:val="22"/>
        </w:rPr>
        <w:t xml:space="preserve"> </w:t>
      </w:r>
    </w:p>
    <w:p w:rsidR="009927E0" w:rsidRPr="0077655F" w:rsidRDefault="009927E0" w:rsidP="009927E0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9927E0">
        <w:rPr>
          <w:rFonts w:ascii="Courier New" w:hAnsi="Courier New" w:cs="Courier New"/>
          <w:b/>
          <w:highlight w:val="yellow"/>
        </w:rPr>
        <w:t>BOLD</w:t>
      </w:r>
      <w:r>
        <w:rPr>
          <w:rFonts w:ascii="Courier New" w:hAnsi="Courier New" w:cs="Courier New"/>
        </w:rPr>
        <w:t xml:space="preserve"> = </w:t>
      </w:r>
      <w:r>
        <w:rPr>
          <w:rFonts w:asciiTheme="majorHAnsi" w:hAnsiTheme="majorHAnsi" w:cs="Courier New"/>
          <w:sz w:val="22"/>
          <w:szCs w:val="22"/>
        </w:rPr>
        <w:t>start codon (ATG) of viral ORFs</w:t>
      </w:r>
    </w:p>
    <w:p w:rsidR="009927E0" w:rsidRDefault="009927E0" w:rsidP="0047094B">
      <w:pPr>
        <w:pStyle w:val="PlainText"/>
        <w:rPr>
          <w:rFonts w:asciiTheme="majorHAnsi" w:hAnsiTheme="majorHAnsi" w:cs="Courier New"/>
          <w:sz w:val="22"/>
          <w:szCs w:val="22"/>
        </w:rPr>
      </w:pPr>
    </w:p>
    <w:p w:rsidR="00D81759" w:rsidRDefault="009927E0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9927E0">
        <w:rPr>
          <w:rFonts w:ascii="Courier New" w:hAnsi="Courier New" w:cs="Courier New"/>
          <w:highlight w:val="cyan"/>
        </w:rPr>
        <w:t>Blue</w:t>
      </w:r>
      <w:r w:rsidR="00D81759">
        <w:rPr>
          <w:rFonts w:ascii="Courier New" w:hAnsi="Courier New" w:cs="Courier New"/>
        </w:rPr>
        <w:t xml:space="preserve"> = </w:t>
      </w:r>
      <w:r w:rsidR="0047094B" w:rsidRPr="009927E0">
        <w:rPr>
          <w:rFonts w:asciiTheme="majorHAnsi" w:hAnsiTheme="majorHAnsi" w:cs="Courier New"/>
          <w:i/>
          <w:sz w:val="22"/>
          <w:szCs w:val="22"/>
        </w:rPr>
        <w:t>B. vulgaris</w:t>
      </w:r>
      <w:r w:rsidR="0047094B">
        <w:rPr>
          <w:rFonts w:asciiTheme="majorHAnsi" w:hAnsiTheme="majorHAnsi" w:cs="Courier New"/>
          <w:sz w:val="22"/>
          <w:szCs w:val="22"/>
        </w:rPr>
        <w:t xml:space="preserve"> genome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740E9F">
        <w:rPr>
          <w:rFonts w:ascii="Courier New" w:hAnsi="Courier New" w:cs="Courier New"/>
          <w:highlight w:val="darkGreen"/>
        </w:rPr>
        <w:t>Dark Green</w:t>
      </w:r>
      <w:r>
        <w:rPr>
          <w:rFonts w:ascii="Courier New" w:hAnsi="Courier New" w:cs="Courier New"/>
        </w:rPr>
        <w:t xml:space="preserve"> = </w:t>
      </w:r>
      <w:r w:rsidRPr="00632CB3">
        <w:rPr>
          <w:rFonts w:asciiTheme="majorHAnsi" w:hAnsiTheme="majorHAnsi" w:cs="Courier New"/>
          <w:sz w:val="22"/>
          <w:szCs w:val="22"/>
        </w:rPr>
        <w:t xml:space="preserve">forward </w:t>
      </w:r>
      <w:r w:rsidRPr="0077655F">
        <w:rPr>
          <w:rFonts w:asciiTheme="majorHAnsi" w:hAnsiTheme="majorHAnsi" w:cs="Courier New"/>
          <w:sz w:val="22"/>
          <w:szCs w:val="22"/>
        </w:rPr>
        <w:t xml:space="preserve">primers used in the PCR </w:t>
      </w:r>
      <w:r w:rsidR="00740E9F">
        <w:rPr>
          <w:rFonts w:asciiTheme="majorHAnsi" w:hAnsiTheme="majorHAnsi" w:cs="Courier New"/>
          <w:sz w:val="22"/>
          <w:szCs w:val="22"/>
        </w:rPr>
        <w:t xml:space="preserve">validation on healthy </w:t>
      </w:r>
      <w:r w:rsidR="00740E9F" w:rsidRPr="00740E9F">
        <w:rPr>
          <w:rFonts w:asciiTheme="majorHAnsi" w:hAnsiTheme="majorHAnsi" w:cs="Courier New"/>
          <w:i/>
          <w:sz w:val="22"/>
          <w:szCs w:val="22"/>
        </w:rPr>
        <w:t>B. vulgaris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>
        <w:rPr>
          <w:rFonts w:ascii="Courier New" w:hAnsi="Courier New" w:cs="Courier New"/>
          <w:highlight w:val="green"/>
        </w:rPr>
        <w:t xml:space="preserve">Light </w:t>
      </w:r>
      <w:r w:rsidRPr="002A5290">
        <w:rPr>
          <w:rFonts w:ascii="Courier New" w:hAnsi="Courier New" w:cs="Courier New"/>
          <w:highlight w:val="green"/>
        </w:rPr>
        <w:t>Green</w:t>
      </w:r>
      <w:r>
        <w:rPr>
          <w:rFonts w:ascii="Courier New" w:hAnsi="Courier New" w:cs="Courier New"/>
        </w:rPr>
        <w:t xml:space="preserve"> = </w:t>
      </w:r>
      <w:r w:rsidRPr="00F030CD">
        <w:rPr>
          <w:rFonts w:asciiTheme="majorHAnsi" w:hAnsiTheme="majorHAnsi" w:cs="Courier New"/>
          <w:sz w:val="22"/>
          <w:szCs w:val="22"/>
        </w:rPr>
        <w:t>reverse</w:t>
      </w:r>
      <w:r>
        <w:rPr>
          <w:rFonts w:asciiTheme="majorHAnsi" w:hAnsiTheme="majorHAnsi" w:cs="Courier New"/>
          <w:sz w:val="22"/>
          <w:szCs w:val="22"/>
        </w:rPr>
        <w:t xml:space="preserve"> </w:t>
      </w:r>
      <w:r w:rsidRPr="0077655F">
        <w:rPr>
          <w:rFonts w:asciiTheme="majorHAnsi" w:hAnsiTheme="majorHAnsi" w:cs="Courier New"/>
          <w:sz w:val="22"/>
          <w:szCs w:val="22"/>
        </w:rPr>
        <w:t xml:space="preserve">primers used in the PCR </w:t>
      </w:r>
      <w:r w:rsidR="00740E9F">
        <w:rPr>
          <w:rFonts w:asciiTheme="majorHAnsi" w:hAnsiTheme="majorHAnsi" w:cs="Courier New"/>
          <w:sz w:val="22"/>
          <w:szCs w:val="22"/>
        </w:rPr>
        <w:t xml:space="preserve">validation on healthy </w:t>
      </w:r>
      <w:r w:rsidR="00740E9F" w:rsidRPr="00740E9F">
        <w:rPr>
          <w:rFonts w:asciiTheme="majorHAnsi" w:hAnsiTheme="majorHAnsi" w:cs="Courier New"/>
          <w:i/>
          <w:sz w:val="22"/>
          <w:szCs w:val="22"/>
        </w:rPr>
        <w:t>B. vulgaris</w:t>
      </w:r>
    </w:p>
    <w:p w:rsidR="00D81759" w:rsidRDefault="00D81759" w:rsidP="006768BC">
      <w:pPr>
        <w:pStyle w:val="PlainText"/>
        <w:rPr>
          <w:rFonts w:ascii="Courier New" w:hAnsi="Courier New" w:cs="Courier New"/>
        </w:rPr>
      </w:pPr>
    </w:p>
    <w:p w:rsidR="00C005FF" w:rsidRPr="00C005FF" w:rsidRDefault="00C005FF" w:rsidP="00C005FF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>&gt;MC#1</w:t>
      </w:r>
    </w:p>
    <w:p w:rsidR="00C005FF" w:rsidRPr="00C005FF" w:rsidRDefault="00C005FF" w:rsidP="00C005FF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CCCCGCGTTTACC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TTCCACGTGGCGTATGCTGAGTGGGCGGACGGTTGAGTGGGGAACACGCTTTACTTTAATTTAAAGTAAAGTAGCACTAAGTGGGCCCCACATTTTATTTCTTTAAAGACTTACTTTTTAAGTCTTCTAAATGCGTATATTATACGTATAA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A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ATGG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GACGAGTCCGACACAATACGTTCTCTATAATTAGAGTATGTAGATCAATTTTCTACCATGACAACAACATAGGAAAGTGATTATAGTATGTAGATCAATTTTCTACCATGACAACAACATAGGAAAGTGATAGCCAACACTAATCCATTATTGTATATCTAAATACTTC</w:t>
      </w:r>
      <w:r w:rsidRPr="00740E9F">
        <w:rPr>
          <w:rFonts w:ascii="Courier New" w:eastAsia="Calibri" w:hAnsi="Courier New" w:cs="Courier New"/>
          <w:sz w:val="20"/>
          <w:szCs w:val="20"/>
          <w:highlight w:val="darkGreen"/>
          <w:lang w:val="en-US"/>
        </w:rPr>
        <w:t>CGTCCTTTGTTTTCATTCTGC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AGTTAATAAGACGATATGTTTAGATGCACAATGGCACAAGTGTAGATTAGCACGTGAATCAATATAATTACAATCCATATAATTAGTGGCACAGTGAGTAATTCAAAATCGAAGGCACGAAAAAAGTCAAAAGATATTCAATATTAAAAATTTATAATGCAAAGAAACATGGTTTAATATTCATTGTCATACATTCCAAACTAAGAAAAAATT</w:t>
      </w:r>
      <w:r w:rsidRPr="00740E9F">
        <w:rPr>
          <w:rFonts w:ascii="Courier New" w:eastAsia="Calibri" w:hAnsi="Courier New" w:cs="Courier New"/>
          <w:sz w:val="20"/>
          <w:szCs w:val="20"/>
          <w:highlight w:val="green"/>
          <w:lang w:val="en-US"/>
        </w:rPr>
        <w:t>ACAAGTGCATTCGAGTCTTCA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TTTTTTTTGGGAAATGATCAATAATATTATCATCGGAAACTTGAAAAATACATCTTTCTCAAGAAAAAACAATCATTCAAAAATTGATCACCCATGTTAATTCAGCAATTTACTTTTTAGGTAAGTCATTCTCGAAAACACTTTTTCTACACTTTTAGTATAAATTGGAAGAATCAACATCAACTTGATGAGCAAAATTACAAGTGGATAAGCTTCATTCCTATTTGTTTCAACAAACTTCATTGAAAGGGAATAAAGATTATTGATATCTTG</w:t>
      </w:r>
      <w:r w:rsidRPr="00C005FF">
        <w:rPr>
          <w:rFonts w:ascii="Courier New" w:eastAsia="Calibri" w:hAnsi="Courier New" w:cs="Courier New"/>
          <w:i/>
          <w:sz w:val="20"/>
          <w:szCs w:val="20"/>
          <w:highlight w:val="cyan"/>
          <w:lang w:val="en-US"/>
        </w:rPr>
        <w:t>gaattc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CCACTACCATCTCGCATATCTTCCATGAATACAGGTTCCCATTGACG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CGAGTTTCTTGTCACACTGGATAATACAGTGTGTGTGGAATCCTCCTTCAGGTTGTTCTTCAGTAGGCTGATGATGTTCTAGTGATACTGCAAGGAATAGAATTACATATGATTCTAATAAGGTCTTCAGTTTCTCGAATATATAATCTTTAAAATCCCCCCCTATTTGAGAATATGTTAGAAAAGCATTTTTTTTTTGAAAACGTAAATAACCGGGTTGGTTAGGGGTAGGTCTGTTTCTGTTTGGAACACGTGG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C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GTTTGTTTTTGTTTCCCTCTTCCGTACAATGAATGAAAAGAAATTGTATATATGAGAGGAAGAGGAACTTAAGAGGAATGAGGAACTGAAGAGGGAGGAAGAGGGATAA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AGGTAAACGCGGATAAGATT</w:t>
      </w:r>
    </w:p>
    <w:p w:rsidR="00C005FF" w:rsidRPr="00C005FF" w:rsidRDefault="00C005FF" w:rsidP="00C005FF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</w:p>
    <w:p w:rsidR="00C005FF" w:rsidRPr="00C005FF" w:rsidRDefault="00C005FF" w:rsidP="00C005FF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>&gt;MC#2</w:t>
      </w:r>
    </w:p>
    <w:p w:rsidR="00C005FF" w:rsidRPr="00C005FF" w:rsidRDefault="00C005FF" w:rsidP="00C005FF">
      <w:pPr>
        <w:spacing w:after="0" w:line="240" w:lineRule="auto"/>
        <w:rPr>
          <w:rFonts w:ascii="Courier New" w:eastAsia="Calibri" w:hAnsi="Courier New" w:cs="Courier New"/>
          <w:b/>
          <w:caps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u w:val="single"/>
          <w:lang w:val="en-US"/>
        </w:rPr>
        <w:t>ccccgcgtttacct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lang w:val="en-US"/>
        </w:rPr>
        <w:t>ttccacgtggcgtatgcagagtgggcggacggttgagtggggaacacgctttactttaatttaaagtaaagtagcactaagtgggacccacactttatttctttaaagacttaattattaagtcttctagatgcatattttatacgtataaa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cyan"/>
          <w:lang w:val="en-US"/>
        </w:rPr>
        <w:t>ccactcgtagttttgacgtataattgttcaaataaaatactactagtatttctttataacttcccaaatatagtgaaccaaaattctgaagaagaattagtattcaatcaaatttttcctatttcatgtccaaattattagtatatccaattctttacttgatgtaatcaagagagagagaggggatatacctactccagaatactaaatcaagagagatagaggattttttataagaaaagaaaaaaataagctggttcttaatataagaccaacctaataaagatagaggggtatacctactttagagtataattttagtggggtttcgtttcattattaggtagtgtttgggaacatagatttcatttgaaattatggaattccacattcccaaacataccattaatgaattttgaaagttgtgttgttattctctatttcttatattactttttattttacatcatatatagactaaaattaagaaaagtaat</w:t>
      </w:r>
      <w:r w:rsidRPr="00740E9F">
        <w:rPr>
          <w:rFonts w:ascii="Courier New" w:eastAsia="Calibri" w:hAnsi="Courier New" w:cs="Courier New"/>
          <w:caps/>
          <w:sz w:val="20"/>
          <w:szCs w:val="20"/>
          <w:highlight w:val="darkGreen"/>
          <w:lang w:val="en-US"/>
        </w:rPr>
        <w:t>aggctagtgttagatcttttg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lightGray"/>
          <w:lang w:val="en-US"/>
        </w:rPr>
        <w:t>ca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cyan"/>
          <w:lang w:val="en-US"/>
        </w:rPr>
        <w:t>tgttaaagttaatataaaattaaagtagctagagcaaaaaactcatacgtatgaactaaaggtgaaaattatacacaaaataaggttaatgggataaagaggaaaaatattaagcaaattataagtaaattatttattatagaaaggtaatttttatgtatatgttctttttaagtatactcctatctattactgtctataagtaggccatctacgaaaagacctctattacttaagatttccaccattagcaactattacaattcacaacac</w:t>
      </w:r>
      <w:r w:rsidRPr="00740E9F">
        <w:rPr>
          <w:rFonts w:ascii="Courier New" w:eastAsia="Calibri" w:hAnsi="Courier New" w:cs="Courier New"/>
          <w:caps/>
          <w:sz w:val="20"/>
          <w:szCs w:val="20"/>
          <w:highlight w:val="green"/>
          <w:lang w:val="en-US"/>
        </w:rPr>
        <w:t>gtcacgtcgtcatcaaggtg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cyan"/>
          <w:lang w:val="en-US"/>
        </w:rPr>
        <w:t>atggtggtgtgaaagaaggggaagtgaggaaagaggagaaaatgaaaaaaaaaccagcattcacc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lang w:val="en-US"/>
        </w:rPr>
        <w:t>Atataatctttaaaatcgccccctatttgggaatatgttagaaaagcatttttcttttgaaaacgtaaatatccgggttggttaggggtaggtctgtttctgtttggagcacgtgg</w:t>
      </w:r>
      <w:r w:rsidRPr="00C005FF">
        <w:rPr>
          <w:rFonts w:ascii="Courier New" w:eastAsia="Calibri" w:hAnsi="Courier New" w:cs="Courier New"/>
          <w:b/>
          <w:caps/>
          <w:sz w:val="20"/>
          <w:szCs w:val="20"/>
          <w:highlight w:val="yellow"/>
          <w:lang w:val="en-US"/>
        </w:rPr>
        <w:t>cat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lang w:val="en-US"/>
        </w:rPr>
        <w:t>gtttgtttttgtttccctcttccgtacaatggatgaaaagaaattgtatatatgagaggaagaggaacttaagaggaatgaggaactgaagagggaggtagagggataaat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u w:val="single"/>
          <w:lang w:val="en-US"/>
        </w:rPr>
        <w:t>aggtaaacgcggataagatt</w:t>
      </w:r>
      <w:r w:rsidRPr="00C005FF">
        <w:rPr>
          <w:rFonts w:ascii="Courier New" w:eastAsia="Calibri" w:hAnsi="Courier New" w:cs="Courier New"/>
          <w:b/>
          <w:caps/>
          <w:sz w:val="20"/>
          <w:szCs w:val="20"/>
          <w:lang w:val="en-US"/>
        </w:rPr>
        <w:t xml:space="preserve"> </w:t>
      </w:r>
    </w:p>
    <w:p w:rsidR="00C005FF" w:rsidRPr="00C005FF" w:rsidRDefault="00C005FF" w:rsidP="00C005FF">
      <w:pPr>
        <w:spacing w:after="0" w:line="240" w:lineRule="auto"/>
        <w:rPr>
          <w:rFonts w:ascii="Courier New" w:eastAsia="Calibri" w:hAnsi="Courier New" w:cs="Courier New"/>
          <w:b/>
          <w:sz w:val="20"/>
          <w:szCs w:val="20"/>
          <w:lang w:val="en-US"/>
        </w:rPr>
      </w:pPr>
    </w:p>
    <w:p w:rsidR="00C005FF" w:rsidRPr="00C005FF" w:rsidRDefault="00C005FF" w:rsidP="00C005FF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>&gt;MC#3</w:t>
      </w:r>
    </w:p>
    <w:p w:rsidR="00C005FF" w:rsidRPr="00C005FF" w:rsidRDefault="00C005FF" w:rsidP="00C005FF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CCCCGCGTTTACC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TTCCACGTGGCGTATGCAGAGTGGGCGGACGGTTGAGTGGGGAACACGCTTTACTTTAATTTAAAGTAAAGTAGCACTAAGTGGGACCCACACTTTATTTCTTTAAAGACTTAaTTATTAAGTCTTCTAGATGCAT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lastRenderedPageBreak/>
        <w:t>TTTAT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TGATTCATATTGCAAAATTTATTATTTTAAATTTTTCTTTGAAAAGTAATTCTGTAATGTTTTTGAAAAATTAACATTTATGTAAGATATATACAAGAAAATAATGGTCAGTGTTTATTTTTAAGACTGTACTAGTCAGAAATAGAAATAACTAAATATAATGGAGGAGGGTGTATAACATAGTGAAGGTGGATAATATTGCATTGATATTTTACAACGATATCTATGTATTACATACTTATTCATTGACATTATAAGTAACAGATTAGATAATATGTAGGTTTTCGAAGTGGTTAGATTATATGTAATGCAGGAAATATATTAGATATATGGTGGTGCTACTAAGTAATATTTATATGCTTTTTAAACAATTTTGACACATATCATTACGATACCGGGGTCTTCAAGGAGCAAGTCATAACTTTTCTAACTTATTGAGTTATTCAACTTGACTTGTAAAAGTTGTAACACTTCCAACGATATTTGAATTAGCTGAGCATCGCCTCTGAGGTGTAAAAGATAATGTTCGGATAGAAGAAGCAACATTTGTACATATTAATTATAGTGAGAAAAATT</w:t>
      </w:r>
      <w:r w:rsidRPr="00740E9F">
        <w:rPr>
          <w:rFonts w:ascii="Courier New" w:eastAsia="Calibri" w:hAnsi="Courier New" w:cs="Courier New"/>
          <w:sz w:val="20"/>
          <w:szCs w:val="20"/>
          <w:highlight w:val="darkGreen"/>
          <w:lang w:val="en-US"/>
        </w:rPr>
        <w:t>CATCCAAGATTCAAGCCCTTT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TTTTTTGGGCACATTTTCAATTCATTTCAGTTTAACTCACTTCAACTGATTTCTTCTCACAATTTCAGTTCAGTTCAATTCAGCTCAATTCAATTTAGTTTAGTTTAGTTCAATTCATTTCAATTTAACTCATCCAAAAAGAACATACCTTTATCTTATTTTTCGATATAACTACTCTCAAAATAAGAAAAAACAACAAAATAAACTAAAAGGAAACAAATAGTAGCAAATACAG</w:t>
      </w:r>
      <w:r w:rsidRPr="00740E9F">
        <w:rPr>
          <w:rFonts w:ascii="Courier New" w:eastAsia="Calibri" w:hAnsi="Courier New" w:cs="Courier New"/>
          <w:sz w:val="20"/>
          <w:szCs w:val="20"/>
          <w:highlight w:val="green"/>
          <w:lang w:val="en-US"/>
        </w:rPr>
        <w:t>GACCTGTTGATACACCTGCAAA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CTAGACTTGAGTATTACCAAAAATGCACCCCTTTCACTAAGAAGTAAGAACCCTCCATGAGCGCTTTGAATATATAGTTATATACGGAATACTACACTACTTCTCCACTAAAGCTTTCTTTTAATTTCACCTCTTTCCTTTACACTGACATCTGCAAAATTAGAGAGTTCTCTCTGATATTATAGTAAATGGTAAATAAATG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GAACTCCTCCTTGGTGtTGGAtGAATCAAgaattcGTCTCcATTCCaCGTTGCTGTTGCCaATACTGTTTGGAGAGCAAAAAGCATTTTTCTTTTGAAAACGTAAATATCCGGGTTGGTTAGGGGTAGGTCTGTTTCTGTTTGGAGCACGTGGCATGTTTGTTTTTGTTTCCCTCTTCCGTACAATGGATGAAAAGAAATTGTATATATGAGAGGAAGAGGAACTTAAGAGGAATGAGGAACTGAAGAGGGAGGTAGAGGGATAA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AGGTAAACGCGGATAAGATT</w:t>
      </w:r>
    </w:p>
    <w:p w:rsidR="00C005FF" w:rsidRPr="00C005FF" w:rsidRDefault="00C005FF" w:rsidP="00C005FF">
      <w:pPr>
        <w:spacing w:after="200" w:line="276" w:lineRule="auto"/>
        <w:rPr>
          <w:rFonts w:ascii="Courier New" w:eastAsia="Calibri" w:hAnsi="Courier New" w:cs="Courier New"/>
          <w:sz w:val="20"/>
          <w:szCs w:val="20"/>
          <w:lang w:val="en-US"/>
        </w:rPr>
      </w:pPr>
    </w:p>
    <w:p w:rsidR="00C005FF" w:rsidRPr="00C005FF" w:rsidRDefault="00C005FF" w:rsidP="00C005FF">
      <w:pPr>
        <w:spacing w:after="0" w:line="276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>&gt;MC#4</w:t>
      </w:r>
    </w:p>
    <w:p w:rsidR="00C005FF" w:rsidRPr="00C005FF" w:rsidRDefault="00C005FF" w:rsidP="00C005FF">
      <w:pPr>
        <w:spacing w:after="0" w:line="276" w:lineRule="auto"/>
        <w:rPr>
          <w:rFonts w:ascii="Courier New" w:eastAsia="Calibri" w:hAnsi="Courier New" w:cs="Courier New"/>
          <w:caps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u w:val="single"/>
          <w:lang w:val="en-US"/>
        </w:rPr>
        <w:t>Ccccgcgtttacct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lang w:val="en-US"/>
        </w:rPr>
        <w:t>ttccacgtggcgtatgctgagtgggcggacggttgagtggggaacacgctttactttaatttaaagtaaagtagcactaagtgggccccacattttatttctttaaagacttactttttaatacaaatatgtatgctactttgtttggtaattgtagggcttatttcta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cyan"/>
          <w:lang w:val="en-US"/>
        </w:rPr>
        <w:t>Ctaatagtaacaaaattggaaataaattgaattaaatttaatttagttgtagtggagtgaatttaatttagctaaactaaatttaatgtttaactgaattaaatgtaattataagtatactaaga</w:t>
      </w:r>
      <w:r w:rsidRPr="00740E9F">
        <w:rPr>
          <w:rFonts w:ascii="Courier New" w:eastAsia="Calibri" w:hAnsi="Courier New" w:cs="Courier New"/>
          <w:caps/>
          <w:sz w:val="20"/>
          <w:szCs w:val="20"/>
          <w:highlight w:val="darkGreen"/>
          <w:lang w:val="en-US"/>
        </w:rPr>
        <w:t>tgaactgaaattaagtctaaaagaaca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cyan"/>
          <w:lang w:val="en-US"/>
        </w:rPr>
        <w:t>tcgcctacatttagctttatactatggatatctaagaataatggcacaatactaaattcatgaagtaccaatattgttatacttaacatagtttgaaattcatttactttcaatacaagtttttaattcatgaagtgggagaaacataaattatattatgggacaaaggaattatagtgagtctttttactttcacgcttgttatttttgggacaaagggagtgtagtgagtttttttactcacacttgctgctggaaaacgttaacctttaatttatttaatcatgaataaaaaaaatagttggtagtcccgaaaaatatatatcgagacaaatctaataagatcacacgtgaatatattttttttaatcatgtatgaggcatttttagtctatccagtggcattgtgattaaattgtcaaaaaaaactaattactcttttattcccatattaatcacaataaatcacttcgaccataatttgtaactaatacataaagaaatattgcattagtgttatccgttgcaaagaaaaatgtatctcgtgttgcaatatagtcaaccgttgcattagaacgttgtatttgcttcaaattgcagtaataatacacttatttgtctaatatgtgtgcttatgtatattttgtga</w:t>
      </w:r>
      <w:r w:rsidRPr="00740E9F">
        <w:rPr>
          <w:rFonts w:ascii="Courier New" w:eastAsia="Calibri" w:hAnsi="Courier New" w:cs="Courier New"/>
          <w:caps/>
          <w:sz w:val="20"/>
          <w:szCs w:val="20"/>
          <w:highlight w:val="green"/>
          <w:lang w:val="en-US"/>
        </w:rPr>
        <w:t>caccaaatttttatcgttgttactaa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cyan"/>
          <w:lang w:val="en-US"/>
        </w:rPr>
        <w:t>cagattattagaaatattaataaagaaatttatgcagataaatacgtcaga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lang w:val="en-US"/>
        </w:rPr>
        <w:t>ctaataaggtcttcagtttctcgaatatataatctttaaaatccccccctatttgagaatatgttagaaaagcattttttttttgaaaacgtaaataaccgggttggttaggggtaggtctgtttctgtttggaacacgtgg</w:t>
      </w:r>
      <w:r w:rsidRPr="00C005FF">
        <w:rPr>
          <w:rFonts w:ascii="Courier New" w:eastAsia="Calibri" w:hAnsi="Courier New" w:cs="Courier New"/>
          <w:b/>
          <w:caps/>
          <w:sz w:val="20"/>
          <w:szCs w:val="20"/>
          <w:highlight w:val="yellow"/>
          <w:lang w:val="en-US"/>
        </w:rPr>
        <w:t>cat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lang w:val="en-US"/>
        </w:rPr>
        <w:t>gtttgtttttgtttccctcttccgtacaatgaatgaaaagaaattgtatatatgagaggaagaggaacttaagaggaatgaggaactgaagagggaggaagagggataaat</w:t>
      </w:r>
      <w:r w:rsidRPr="00C005FF">
        <w:rPr>
          <w:rFonts w:ascii="Courier New" w:eastAsia="Calibri" w:hAnsi="Courier New" w:cs="Courier New"/>
          <w:caps/>
          <w:sz w:val="20"/>
          <w:szCs w:val="20"/>
          <w:highlight w:val="yellow"/>
          <w:u w:val="single"/>
          <w:lang w:val="en-US"/>
        </w:rPr>
        <w:t>aggtaaacgcggataagatt</w:t>
      </w:r>
    </w:p>
    <w:p w:rsidR="00C005FF" w:rsidRPr="00C005FF" w:rsidRDefault="00C005FF" w:rsidP="00C005FF">
      <w:pPr>
        <w:spacing w:after="0" w:line="276" w:lineRule="auto"/>
        <w:rPr>
          <w:rFonts w:ascii="Courier New" w:eastAsia="Calibri" w:hAnsi="Courier New" w:cs="Courier New"/>
          <w:b/>
          <w:sz w:val="20"/>
          <w:szCs w:val="20"/>
          <w:lang w:val="it-IT"/>
        </w:rPr>
      </w:pPr>
    </w:p>
    <w:p w:rsidR="00C005FF" w:rsidRPr="00C005FF" w:rsidRDefault="00C005FF" w:rsidP="00C005FF">
      <w:pPr>
        <w:spacing w:after="0" w:line="276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>&gt;MC#5</w:t>
      </w:r>
    </w:p>
    <w:p w:rsidR="00C005FF" w:rsidRPr="00C005FF" w:rsidRDefault="00C005FF" w:rsidP="00C005FF">
      <w:pPr>
        <w:spacing w:after="0" w:line="276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CCCCGCGTTTACC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TTCCACGTGGCGTATGCTGAGTGGGCGGACGGTTGAGTGGGGAACACGCTTTACTTTAATTTAAAGTAAAGTAGCACTAAGTGGGCCCCACATTTTATTTCTTTAAAGACTTACTTTTTAAGTCTTCTAAATGCGTATATTATACGTATAA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A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ATGGTCTGTATTCCCGACTGGTTATTTCTACTCTTCGTATTTAGTACGATTCTTCAGTCGGGAATTAATTTCT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A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GTACCTTTCAGAGTGAGCGAATT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TATATATATTTCTTTACCATTATAAAGTATATGTTGCAACAAATGTAAGAAGTTTATCCAAAAAAAAAAAAAAAAAAAAATGTAAGAAGGTGTACCAAATTTTTGATATAAGTAGAGGTATATAGTGAAGTAGTTGTTCAAATAGGGGATGTAAATAGTGGAAAATATCTAACAAGAAAAAGTATTCCTTCAAATTTTTAAAGATCTTCCTATATGTAGTAGCCAATAGAGATACCAAAAATTCAAGATAAAGAGAAGACAAAGTGTAAAAGTGAGTCATTTTTGTTTACCTAGGCAAAAAATAATTATGTGCATCTAATAAGTGAGATAAGATAGTACAAAATTAAATAAATATAATAAATAAGGAATAAAGTAAATATAAGAAAATCTTTTGAATATAAATTTAAACAGAAAGTAGGAGAATCtTTTTAAAAAATAAGGAAAATTAAATATATATTTTTAATTGAAAAATATCTTA</w:t>
      </w:r>
      <w:r w:rsidRPr="00740E9F">
        <w:rPr>
          <w:rFonts w:ascii="Courier New" w:eastAsia="Calibri" w:hAnsi="Courier New" w:cs="Courier New"/>
          <w:sz w:val="20"/>
          <w:szCs w:val="20"/>
          <w:highlight w:val="darkGreen"/>
          <w:lang w:val="en-US"/>
        </w:rPr>
        <w:t>ACGAGTTGGGGAAGTAAAAGAAC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TCTTAACATATCAAAAGTAGAAATTGATTCTAAGATCTCTTAAAACCAAGATATATGCTAAACTATTAACTTAACCTTCACCCTTTAGAAAGTAGCAAATATGGAGGGTGTGAAAAAATCAAAACTCCAATATGATGCAATTATGAGTATCTTGATTTGTGGGTACAATAGGAGAGGATAAAAAATAAAGCACATGACCCATTCACTTACACACATATTTCGTGGAAGTACACTTCACCAATCTAGTCTCTATCTAGATACTCCCAAGTCCCAACTTAAAGAATATTTTGTTTTTACTTCCTCCATTTTTTACTACTTTTTCCGTTTCATAATTAGGGATATAAGTGGGGCGGGTTAAGTAAGAGACTTGT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lastRenderedPageBreak/>
        <w:t>CCCATCTCCGTCAAATTGGGGAGGGGA</w:t>
      </w:r>
      <w:r w:rsidRPr="00740E9F">
        <w:rPr>
          <w:rFonts w:ascii="Courier New" w:eastAsia="Calibri" w:hAnsi="Courier New" w:cs="Courier New"/>
          <w:sz w:val="20"/>
          <w:szCs w:val="20"/>
          <w:highlight w:val="green"/>
          <w:lang w:val="en-US"/>
        </w:rPr>
        <w:t>TGGGTCTAGATTTGGCAGGG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TGGGGATTAAAATTGTACCCGCAATAATGGGTGGTGAAGCGGGTGTGAAT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TTCAGTTTCTCGAATATATAATCTTTAAAATCCCCCCCTATTTGAGAATATGTTAGAAAAGCATTTTTTTTTTGAAAACGTAAATAACCGGGTTGGTTAGGGGTAGGTCTGTTTCTGTTTGGAACACGTGG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C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GTTTGTTTTTGTTTCCCTCTTCCGTACAATGAATGAAAAGAAATTGTATATATGAGAGGAAGAGGAACTTAAGAGGAATGAGGAACTGAAGAGGGAGGAAGAGGGATAA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AGGTAAACGCGGATAAGATT</w:t>
      </w:r>
    </w:p>
    <w:p w:rsidR="00C005FF" w:rsidRPr="00C005FF" w:rsidRDefault="00C005FF" w:rsidP="00C005FF">
      <w:pPr>
        <w:spacing w:after="0" w:line="276" w:lineRule="auto"/>
        <w:rPr>
          <w:rFonts w:ascii="Courier New" w:eastAsia="Calibri" w:hAnsi="Courier New" w:cs="Courier New"/>
          <w:b/>
          <w:sz w:val="20"/>
          <w:szCs w:val="20"/>
          <w:lang w:val="en-US"/>
        </w:rPr>
      </w:pPr>
    </w:p>
    <w:p w:rsidR="00C005FF" w:rsidRPr="00C005FF" w:rsidRDefault="00C005FF" w:rsidP="00C005FF">
      <w:pPr>
        <w:tabs>
          <w:tab w:val="left" w:pos="7290"/>
        </w:tabs>
        <w:spacing w:after="0" w:line="276" w:lineRule="auto"/>
        <w:rPr>
          <w:rFonts w:ascii="Courier New" w:eastAsia="Calibri" w:hAnsi="Courier New" w:cs="Courier New"/>
          <w:sz w:val="20"/>
          <w:szCs w:val="20"/>
          <w:u w:val="single"/>
          <w:lang w:val="en-US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 xml:space="preserve">&gt;MC#6 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CCCCGCGTTTACC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TTCCACGTGGCGTATGCTGAGTGGGCGGACGGTTGAGTGGGGAACACGCTTTACTTTAATTTAAAGTAAAGTAGCACTAAGTGGGCCCCACATTTTATTTCTTTAAAGACTTACTTTTTAAGTCTTCTAAATGCGTATATTATACGTATAA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A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ATGGTCTGTATTCCCGACTG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AATAGCTAACCACCCTTCTTTTCCTTTTTTATTCTTAAAAGAATGAAACACTTCATGAGCTAATAGAATATTATCTTGAATTTGTCTTTCAGGGACAAAAGCCTCTTGTAAAGGATGAATAATCCGACCCAACACTACTTTCAATCTATTAGCATAATTTTTGAAATAATTTCATAAATAGTTGAGCAAAGACTAATAGGTCGAAAATGATTTGGGTTAGAAGGAGCTTCTATTTTAGGAATTAGAGTGATAAAAGTATGATCGATTAATTTCTTTTAAAATTTTTCCTGAGTGAAAAAAGGCTTTAATAGCCCTATACACTGAGTTTCCCACAAGAGTCCAATACTTTTGATAGAATAAAGGAGTAAAACCATCTGGACCCGGAGATTTATCCGGTGCTAGATCAAACAGAGCAGATTTGACTTCTTCAATCGATATATCAGCGCATAGGTCTATGTTATCATTTTCAGAAATTATACACTCTAATAAGGATAGGTCAGAGTCATAATTAAAACCACATTCCATATTCTTAGCAAATCTGTTCTAAAACGCATTAGTAATACATTAtTCTACTAATTTTGGTTGAATGACTAAACGATCTGACGGATCTTTAATACAAGTGATTAAATTACGATTTCGTCTAATCGAAGCACACGCATGATAATAC</w:t>
      </w:r>
      <w:r w:rsidRPr="00740E9F">
        <w:rPr>
          <w:rFonts w:ascii="Courier New" w:eastAsia="Calibri" w:hAnsi="Courier New" w:cs="Courier New"/>
          <w:sz w:val="20"/>
          <w:szCs w:val="20"/>
          <w:highlight w:val="darkGreen"/>
          <w:lang w:val="en-US"/>
        </w:rPr>
        <w:t>TTTGTGTTTGCGTCCCCAAA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TTTTAAATTATTAGACTTAGCCTTGATTTTCCAATAGGAGTCTTGAAAGTCTAACAATTTTGTTTGCTTAGCCAAAAACAAATTTTGTTGTCTAATTAGATGAGGGCAATCATTATGTTCAATTAATTGATTTTGAATTCTAACCAACTTTCCTTCGACACTACTTAATTGTCTAGCTATATTGCCAAATCTGGTAGTGACCCAAAATTTAGCCTTTTCCTTTAAAAGTTTGCACTTTTTAATTAAGCAATACATGTT</w:t>
      </w:r>
      <w:r w:rsidRPr="00740E9F">
        <w:rPr>
          <w:rFonts w:ascii="Courier New" w:eastAsia="Calibri" w:hAnsi="Courier New" w:cs="Courier New"/>
          <w:sz w:val="20"/>
          <w:szCs w:val="20"/>
          <w:highlight w:val="green"/>
          <w:lang w:val="en-US"/>
        </w:rPr>
        <w:t>CGAACCTTGAAATCTTTGACACC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en-US"/>
        </w:rPr>
        <w:t>AAGTTTTCTTGATTAACACATCAAAATCC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TTTCGAGTCACACTGGATAATACAGTGTGTGTGGAATCCTCCTTCAGGTTGTTCTTCAGTAGGCTGATGATGTTCTAGTGATACTGCAAGGAATAGAATTACATATGATTCTAATAAGGTCTTCAGTTTCTCGAATATATAATCTTTAAAATCCCCCCCTATTTGAGAATATGTTAGAAAAGCATTTTTTTTTTGAAAACGTAAATAACCGGGTTGGTTAGGGGTAGGTCTGTTTCTGTTTGGAACACGTGG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en-US"/>
        </w:rPr>
        <w:t>C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en-US"/>
        </w:rPr>
        <w:t>GTTTGTTTTTGTTTCCCTCTTCCGTACAATGAATGAAAAGAAATTGTATATATGAGAGGAAGAGGAACTTAAGAGGAATGAGGAACTGAAGAGGGAGGAAGAGGGATAA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en-US"/>
        </w:rPr>
        <w:t>AGGTAAACGCGGATAAGATT</w:t>
      </w:r>
    </w:p>
    <w:p w:rsidR="00F00FF7" w:rsidRDefault="00F00FF7" w:rsidP="00C005FF">
      <w:pPr>
        <w:tabs>
          <w:tab w:val="left" w:pos="7290"/>
        </w:tabs>
        <w:spacing w:after="0" w:line="276" w:lineRule="auto"/>
        <w:rPr>
          <w:rFonts w:ascii="Courier New" w:eastAsia="Calibri" w:hAnsi="Courier New" w:cs="Courier New"/>
          <w:sz w:val="20"/>
          <w:szCs w:val="20"/>
          <w:lang w:val="en-US"/>
        </w:rPr>
      </w:pPr>
    </w:p>
    <w:p w:rsidR="00C005FF" w:rsidRPr="00C005FF" w:rsidRDefault="00C005FF" w:rsidP="00C005FF">
      <w:pPr>
        <w:tabs>
          <w:tab w:val="left" w:pos="7290"/>
        </w:tabs>
        <w:spacing w:after="0" w:line="276" w:lineRule="auto"/>
        <w:rPr>
          <w:rFonts w:ascii="Courier New" w:eastAsia="Calibri" w:hAnsi="Courier New" w:cs="Courier New"/>
          <w:sz w:val="20"/>
          <w:szCs w:val="20"/>
          <w:lang w:val="it-IT"/>
        </w:rPr>
      </w:pPr>
      <w:r w:rsidRPr="00C005FF">
        <w:rPr>
          <w:rFonts w:ascii="Courier New" w:eastAsia="Calibri" w:hAnsi="Courier New" w:cs="Courier New"/>
          <w:sz w:val="20"/>
          <w:szCs w:val="20"/>
          <w:lang w:val="en-US"/>
        </w:rPr>
        <w:t>&gt;MC#7</w:t>
      </w:r>
    </w:p>
    <w:p w:rsidR="00D81759" w:rsidRPr="00740E9F" w:rsidRDefault="00C005FF" w:rsidP="00740E9F">
      <w:pPr>
        <w:tabs>
          <w:tab w:val="left" w:pos="7290"/>
        </w:tabs>
        <w:spacing w:after="200" w:line="276" w:lineRule="auto"/>
        <w:rPr>
          <w:rFonts w:ascii="Courier New" w:eastAsia="Calibri" w:hAnsi="Courier New" w:cs="Courier New"/>
          <w:sz w:val="20"/>
          <w:szCs w:val="20"/>
          <w:lang w:val="it-IT"/>
        </w:rPr>
      </w:pP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it-IT"/>
        </w:rPr>
        <w:t>CCCCGCGTTTACC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it-IT"/>
        </w:rPr>
        <w:t>TTCCACGTGGCGTATGCTGAGTGGGCGGACGGTTGAGTGGGGAACACGCTTTACTTTAATTTAAAGTAAAGTAGCACTAAGTGGGCCCCACATTTTATTTCTTTAAAGACTTACTTTTTAAGTCTTCTAAATGCGTATATTATACGTATAA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it-IT"/>
        </w:rPr>
        <w:t>A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it-IT"/>
        </w:rPr>
        <w:t>ATGGTCTGTATTCCCGACTGGTTATTTCTACTCTTCGTATTTAGTACGATTCTTCAGTCGGGAATTAATTTCT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it-IT"/>
        </w:rPr>
        <w:t>A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it-IT"/>
        </w:rPr>
        <w:t>GTACCTTTCAGAGTGAGCGAATTTCCGCGAAGCTATCCAGCCTTGCTAGCCGTTTCGACGAGCTGTTTCTTGCGTTACAACAA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it-IT"/>
        </w:rPr>
        <w:t>ACGGAACCCTCCCCACTTTTTTTTCCTTTTCTGAATTTATGCCCACAACAATGTACTCCCTCCATTCCAGAATAGTTTGAAAACTTTTTTTTTGTCCCAAATTAGTTTGAGCATTTTCATTTTTTTGATATGGACCCACTATTACATTAAGTTAGTCTTAAAAGGTCAGCCTACTTTTATTTCACAATTATGCACGATGTAAGTCTAGTATAAAGAAGGGAACATGCTACCTTTCTAAATAAAATGACTATTTTAATCTATTAAGTGACAAATCCATTCAATAATTATATTATTTAATCTATTTAGTGACTAGTTAGTTAAATCCATTCGATAAGACTGTTTGATTATTTGTGATATGTAGTTCGAGATTCTAATGTATACAAAGAAAAGAGAGAAGAAGGAATGACTAAGTTTGTGTGAGATATTTAGGGATAATGTTA</w:t>
      </w:r>
      <w:r w:rsidRPr="00740E9F">
        <w:rPr>
          <w:rFonts w:ascii="Courier New" w:eastAsia="Calibri" w:hAnsi="Courier New" w:cs="Courier New"/>
          <w:sz w:val="20"/>
          <w:szCs w:val="20"/>
          <w:highlight w:val="darkGreen"/>
          <w:lang w:val="it-IT"/>
        </w:rPr>
        <w:t>GGTTAGAGTGAGATGGAATGGG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it-IT"/>
        </w:rPr>
        <w:t>ATTGTTAGTAAAATGTAGGCTAATGTTTGTCTAATTTTATATTAATATTAGACAATCTGTCCTAATAATTTGTCTATTAGATTATAGTTTTCTAAAACTCTTTTGGCCCACACTTAATCTCTATTATTAATATAAAAAAACAATTAACTTTCTTTCTTTTAAAAAAATATACTCAACTAACTTTTGTCACATGTACTCCCTCATTTTTTTTCCATTTATGTTTGTCCCAAATTTAATAGATTTTTCATTTTCTTATTTGGTATGGATCCCCCAATTAGAATATACTTTAGCTTTCATTTTTATTATA</w:t>
      </w:r>
      <w:r w:rsidRPr="00740E9F">
        <w:rPr>
          <w:rFonts w:ascii="Courier New" w:eastAsia="Calibri" w:hAnsi="Courier New" w:cs="Courier New"/>
          <w:sz w:val="20"/>
          <w:szCs w:val="20"/>
          <w:highlight w:val="green"/>
          <w:lang w:val="it-IT"/>
        </w:rPr>
        <w:t>TCACCCACTTCCTCACATTCT</w:t>
      </w:r>
      <w:r w:rsidRPr="00C005FF">
        <w:rPr>
          <w:rFonts w:ascii="Courier New" w:eastAsia="Calibri" w:hAnsi="Courier New" w:cs="Courier New"/>
          <w:sz w:val="20"/>
          <w:szCs w:val="20"/>
          <w:highlight w:val="cyan"/>
          <w:lang w:val="it-IT"/>
        </w:rPr>
        <w:t>CTCTCCTCAATAAGCAATTCATGAATAGTG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it-IT"/>
        </w:rPr>
        <w:t>TGTTCTTCAGTAGGCTGATGATGTTCTAGTGATACTGCAAGGAATAGAATTACATATGATTCTAATAAGGTCTTCAGTTTCTCGAATATATAATCTTTAAAATCCCCCCCTATTTGAGAATATGTTAGAAAAGCATTTTTTTTTTGAAAACGTAAATAACCGGGTTGGTTAGGGGTAGGTCTGTTTCTGTTTGGAACACGTGG</w:t>
      </w:r>
      <w:r w:rsidRPr="00C005FF">
        <w:rPr>
          <w:rFonts w:ascii="Courier New" w:eastAsia="Calibri" w:hAnsi="Courier New" w:cs="Courier New"/>
          <w:b/>
          <w:sz w:val="20"/>
          <w:szCs w:val="20"/>
          <w:highlight w:val="yellow"/>
          <w:lang w:val="it-IT"/>
        </w:rPr>
        <w:t>C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lang w:val="it-IT"/>
        </w:rPr>
        <w:t>GTTTGTTTTTGTTTCCCTCTTCCGTACAATGAATGAAAAGAAATTGTATATATGAGAGGAAGAGGAACTTAAGAGGAATGAGGAACTGAAGAGGGAGGAAGAGGGATAAAT</w:t>
      </w:r>
      <w:r w:rsidRPr="00C005FF">
        <w:rPr>
          <w:rFonts w:ascii="Courier New" w:eastAsia="Calibri" w:hAnsi="Courier New" w:cs="Courier New"/>
          <w:sz w:val="20"/>
          <w:szCs w:val="20"/>
          <w:highlight w:val="yellow"/>
          <w:u w:val="single"/>
          <w:lang w:val="it-IT"/>
        </w:rPr>
        <w:t>AGGTAAACGCGGATAAGATT</w:t>
      </w:r>
    </w:p>
    <w:sectPr w:rsidR="00D81759" w:rsidRPr="00740E9F" w:rsidSect="006768BC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4C"/>
    <w:rsid w:val="000D1471"/>
    <w:rsid w:val="000F085A"/>
    <w:rsid w:val="000F3026"/>
    <w:rsid w:val="00174944"/>
    <w:rsid w:val="0020304C"/>
    <w:rsid w:val="002218FF"/>
    <w:rsid w:val="002E6766"/>
    <w:rsid w:val="003632BA"/>
    <w:rsid w:val="003B214B"/>
    <w:rsid w:val="003E6ED4"/>
    <w:rsid w:val="0042118B"/>
    <w:rsid w:val="0047094B"/>
    <w:rsid w:val="004E622C"/>
    <w:rsid w:val="005B5E8E"/>
    <w:rsid w:val="005C27EA"/>
    <w:rsid w:val="005E2AFD"/>
    <w:rsid w:val="005F2DA8"/>
    <w:rsid w:val="006768BC"/>
    <w:rsid w:val="007043B3"/>
    <w:rsid w:val="00740E9F"/>
    <w:rsid w:val="007A2E62"/>
    <w:rsid w:val="00837CE7"/>
    <w:rsid w:val="008672FE"/>
    <w:rsid w:val="008C326A"/>
    <w:rsid w:val="00964EED"/>
    <w:rsid w:val="009927E0"/>
    <w:rsid w:val="00A81061"/>
    <w:rsid w:val="00AF03D1"/>
    <w:rsid w:val="00AF6524"/>
    <w:rsid w:val="00B37A3F"/>
    <w:rsid w:val="00B90C03"/>
    <w:rsid w:val="00BF2514"/>
    <w:rsid w:val="00C005FF"/>
    <w:rsid w:val="00CD5A91"/>
    <w:rsid w:val="00D06607"/>
    <w:rsid w:val="00D81759"/>
    <w:rsid w:val="00EB64D3"/>
    <w:rsid w:val="00EF2F1C"/>
    <w:rsid w:val="00F0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905E7-952E-40DA-BCC8-1FC80B28A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68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8B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595</Words>
  <Characters>909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mbridge</Company>
  <LinksUpToDate>false</LinksUpToDate>
  <CharactersWithSpaces>10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toni</dc:creator>
  <cp:keywords/>
  <dc:description/>
  <cp:lastModifiedBy>Marco Catoni</cp:lastModifiedBy>
  <cp:revision>13</cp:revision>
  <dcterms:created xsi:type="dcterms:W3CDTF">2018-04-16T12:56:00Z</dcterms:created>
  <dcterms:modified xsi:type="dcterms:W3CDTF">2018-06-28T15:00:00Z</dcterms:modified>
</cp:coreProperties>
</file>